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221345" cy="4330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345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" w:hAnsi="Times New Roman;Times New Roman" w:cs="Times New Roman;Times New Roman"/>
          <w:smallCap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mallCaps/>
          <w:sz w:val="24"/>
          <w:szCs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mallCap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mallCaps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;Times New Roman" w:ascii="Times New Roman;Times New Roman" w:hAnsi="Times New Roman;Times New Roman"/>
          <w:smallCaps/>
          <w:sz w:val="24"/>
          <w:szCs w:val="24"/>
        </w:rPr>
        <w:t>Supplementary Figur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1: Methane production rate (µmol/mg cell DM/min) in cell suspensions of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M. ruminantium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in K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+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-containing buffer (n = 3) in response to supplementation of different concentrations of lauric acid (A), myristic acid (B), palmitic acid (C) and stearic acid (D) at 37°C and of stearic acid at 50°C (E) in the second incubation series. Means within time point with unequal letters (a, b) are different at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P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&lt; 0.05. Bars represent standard error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;Times New Roman"/>
      <w:color w:val="auto"/>
      <w:sz w:val="22"/>
      <w:szCs w:val="22"/>
      <w:lang w:val="en-US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0:11:00Z</dcterms:created>
  <dc:creator>Zhou  Xuan</dc:creator>
  <dc:description/>
  <cp:keywords/>
  <dc:language>en-US</dc:language>
  <cp:lastModifiedBy>zeitz-j</cp:lastModifiedBy>
  <dcterms:modified xsi:type="dcterms:W3CDTF">2013-03-08T10:17:00Z</dcterms:modified>
  <cp:revision>4</cp:revision>
  <dc:subject/>
  <dc:title> </dc:title>
</cp:coreProperties>
</file>